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9B32C" w14:textId="671E4848" w:rsidR="00F933BD" w:rsidRPr="00F933BD" w:rsidRDefault="00F933BD" w:rsidP="00F933BD">
      <w:pPr>
        <w:spacing w:before="120" w:after="240" w:line="276" w:lineRule="auto"/>
        <w:jc w:val="both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</w:t>
      </w:r>
      <w:r w:rsidRPr="00F933BD">
        <w:rPr>
          <w:rFonts w:ascii="Times New Roman" w:eastAsia="Calibri" w:hAnsi="Times New Roman" w:cs="Times New Roman"/>
          <w:b/>
          <w:sz w:val="24"/>
          <w:lang w:val="en-US"/>
        </w:rPr>
        <w:t>Appendix</w:t>
      </w:r>
    </w:p>
    <w:p w14:paraId="605B5348" w14:textId="68D54C72" w:rsidR="00F933BD" w:rsidRPr="00F933BD" w:rsidRDefault="00F933BD" w:rsidP="00F933BD">
      <w:pPr>
        <w:spacing w:before="120" w:after="240" w:line="240" w:lineRule="auto"/>
        <w:jc w:val="center"/>
        <w:rPr>
          <w:rFonts w:ascii="Times New Roman" w:eastAsia="Calibri" w:hAnsi="Times New Roman" w:cs="Times New Roman"/>
          <w:lang w:val="en-US"/>
        </w:rPr>
      </w:pPr>
      <w:r w:rsidRPr="00F933BD">
        <w:rPr>
          <w:rFonts w:ascii="Times New Roman" w:eastAsia="Calibri" w:hAnsi="Times New Roman" w:cs="Times New Roman"/>
          <w:b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lang w:val="en-US"/>
        </w:rPr>
        <w:t>S</w:t>
      </w:r>
      <w:r w:rsidRPr="00F933BD">
        <w:rPr>
          <w:rFonts w:ascii="Times New Roman" w:eastAsia="Calibri" w:hAnsi="Times New Roman" w:cs="Times New Roman"/>
          <w:b/>
          <w:lang w:val="en-US"/>
        </w:rPr>
        <w:t>A1.</w:t>
      </w:r>
      <w:r w:rsidRPr="00F933BD">
        <w:rPr>
          <w:rFonts w:ascii="Times New Roman" w:eastAsia="Calibri" w:hAnsi="Times New Roman" w:cs="Times New Roman"/>
          <w:lang w:val="en-US"/>
        </w:rPr>
        <w:t xml:space="preserve"> Logistic Regressions on the Probability to have Participated in the LEEP-B3 Follow-Up Survey (Average Marginal Effects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47"/>
        <w:gridCol w:w="3025"/>
      </w:tblGrid>
      <w:tr w:rsidR="00F933BD" w:rsidRPr="00F933BD" w14:paraId="6BB95C2A" w14:textId="77777777" w:rsidTr="0009597A">
        <w:tc>
          <w:tcPr>
            <w:tcW w:w="33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96E91E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9F651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b/>
                <w:color w:val="000000"/>
                <w:lang w:val="en-US" w:bidi="en-US"/>
              </w:rPr>
              <w:t>Selectivity Analysis</w:t>
            </w:r>
          </w:p>
          <w:p w14:paraId="33EB7A23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</w:t>
            </w:r>
            <w:r w:rsidRPr="00F933BD">
              <w:rPr>
                <w:rFonts w:ascii="Times New Roman" w:eastAsia="Times New Roman" w:hAnsi="Times New Roman" w:cs="Times New Roman"/>
                <w:i/>
                <w:color w:val="000000"/>
                <w:lang w:val="en-US" w:bidi="en-US"/>
              </w:rPr>
              <w:t>N</w:t>
            </w:r>
            <w:r w:rsidRPr="00F933BD">
              <w:rPr>
                <w:rFonts w:ascii="Times New Roman" w:eastAsia="Times New Roman" w:hAnsi="Times New Roman" w:cs="Times New Roman"/>
                <w:b/>
                <w:color w:val="000000"/>
                <w:lang w:val="en-US" w:bidi="en-US"/>
              </w:rPr>
              <w:t>=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5,150)</w:t>
            </w:r>
          </w:p>
        </w:tc>
      </w:tr>
      <w:tr w:rsidR="00F933BD" w:rsidRPr="00F933BD" w14:paraId="4DDED92F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1B417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Women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36A182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-0.028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en-US"/>
              </w:rPr>
              <w:t>*</w:t>
            </w:r>
          </w:p>
        </w:tc>
      </w:tr>
      <w:tr w:rsidR="00F933BD" w:rsidRPr="00F933BD" w14:paraId="18F96133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793EBB8F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E54D5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11)</w:t>
            </w:r>
          </w:p>
        </w:tc>
      </w:tr>
      <w:tr w:rsidR="00F933BD" w:rsidRPr="00F933BD" w14:paraId="1B121479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291B5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Parent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C9EBB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-0.011</w:t>
            </w:r>
          </w:p>
        </w:tc>
      </w:tr>
      <w:tr w:rsidR="00F933BD" w:rsidRPr="00F933BD" w14:paraId="7417230B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1FA823B3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06E5748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10)</w:t>
            </w:r>
          </w:p>
        </w:tc>
      </w:tr>
      <w:tr w:rsidR="00F933BD" w:rsidRPr="00F933BD" w14:paraId="55D7B2D2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85E8C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Age of the Youngest Chil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FFCF2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-0.001</w:t>
            </w:r>
          </w:p>
        </w:tc>
      </w:tr>
      <w:tr w:rsidR="00F933BD" w:rsidRPr="00F933BD" w14:paraId="05273CE9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4EF3F323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FC35F2D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07)</w:t>
            </w:r>
          </w:p>
        </w:tc>
      </w:tr>
      <w:tr w:rsidR="00F933BD" w:rsidRPr="00F933BD" w14:paraId="6029A8AC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5857FD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Age in Yea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34583B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0.003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en-US"/>
              </w:rPr>
              <w:t>*</w:t>
            </w:r>
          </w:p>
        </w:tc>
      </w:tr>
      <w:tr w:rsidR="00F933BD" w:rsidRPr="00F933BD" w14:paraId="758BB858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3938B523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F89D3B5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11)</w:t>
            </w:r>
          </w:p>
        </w:tc>
      </w:tr>
      <w:tr w:rsidR="00F933BD" w:rsidRPr="00F933BD" w14:paraId="4A284EB7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BEFE6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Tenure in Yea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FBA3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0.000</w:t>
            </w:r>
          </w:p>
        </w:tc>
      </w:tr>
      <w:tr w:rsidR="00F933BD" w:rsidRPr="00F933BD" w14:paraId="173BFF6D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0760ACA8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2CC6B45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00)</w:t>
            </w:r>
          </w:p>
        </w:tc>
      </w:tr>
      <w:tr w:rsidR="00F933BD" w:rsidRPr="00F933BD" w14:paraId="5D69DE99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2A567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Experience in Yea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05216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0.000</w:t>
            </w:r>
          </w:p>
        </w:tc>
      </w:tr>
      <w:tr w:rsidR="00F933BD" w:rsidRPr="00F933BD" w14:paraId="1E9C4420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418D6DCC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9B9F942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00)</w:t>
            </w:r>
          </w:p>
        </w:tc>
      </w:tr>
      <w:tr w:rsidR="00F933BD" w:rsidRPr="00F933BD" w14:paraId="1F0CE086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E4FB9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Education (</w:t>
            </w:r>
            <w:r w:rsidRPr="00F933B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bidi="en-US"/>
              </w:rPr>
              <w:t>Ref. Low Educational Qualifications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30754CB7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</w:tr>
      <w:tr w:rsidR="00F933BD" w:rsidRPr="00F933BD" w14:paraId="14AC3257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E3890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Intermediat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CDBE1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0.057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en-US"/>
              </w:rPr>
              <w:t>***</w:t>
            </w:r>
          </w:p>
        </w:tc>
      </w:tr>
      <w:tr w:rsidR="00F933BD" w:rsidRPr="00F933BD" w14:paraId="0E9FBE8D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2D13E0CA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EA36D29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12)</w:t>
            </w:r>
          </w:p>
        </w:tc>
      </w:tr>
      <w:tr w:rsidR="00F933BD" w:rsidRPr="00F933BD" w14:paraId="487AC532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DD60E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Hig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99EB8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0.125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en-US"/>
              </w:rPr>
              <w:t>***</w:t>
            </w:r>
          </w:p>
        </w:tc>
      </w:tr>
      <w:tr w:rsidR="00F933BD" w:rsidRPr="00F933BD" w14:paraId="3DC0AC85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28EBEC87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DDDB6F4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061)</w:t>
            </w:r>
          </w:p>
        </w:tc>
      </w:tr>
      <w:tr w:rsidR="00F933BD" w:rsidRPr="00F933BD" w14:paraId="6953AF88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74A27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Monthly Gross Incom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479DB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0.000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en-US"/>
              </w:rPr>
              <w:t>***</w:t>
            </w:r>
          </w:p>
        </w:tc>
      </w:tr>
      <w:tr w:rsidR="00F933BD" w:rsidRPr="00F933BD" w14:paraId="5068568D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4A81E09A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39258DF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00)</w:t>
            </w:r>
          </w:p>
        </w:tc>
      </w:tr>
      <w:tr w:rsidR="00F933BD" w:rsidRPr="00F933BD" w14:paraId="7F3B052F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D3CA8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Industry Sector (</w:t>
            </w:r>
            <w:r w:rsidRPr="00F933B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bidi="en-US"/>
              </w:rPr>
              <w:t>Ref. Manufacturing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59CE647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</w:tr>
      <w:tr w:rsidR="00F933BD" w:rsidRPr="00F933BD" w14:paraId="064E1455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2E2A6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Retail, Hospitality, and Transporta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DB679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-0.015</w:t>
            </w:r>
          </w:p>
        </w:tc>
      </w:tr>
      <w:tr w:rsidR="00F933BD" w:rsidRPr="00F933BD" w14:paraId="5C3C3DC8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7C6EA238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3B523807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20)</w:t>
            </w:r>
          </w:p>
        </w:tc>
      </w:tr>
      <w:tr w:rsidR="00F933BD" w:rsidRPr="00F933BD" w14:paraId="1C7A81E5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B0850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Financial and Insurance Service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1A92B2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0.027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en-US"/>
              </w:rPr>
              <w:t>*</w:t>
            </w:r>
          </w:p>
        </w:tc>
      </w:tr>
      <w:tr w:rsidR="00F933BD" w:rsidRPr="00F933BD" w14:paraId="48A8BE94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22D5EFC1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45B967C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012)</w:t>
            </w:r>
          </w:p>
        </w:tc>
      </w:tr>
      <w:tr w:rsidR="00F933BD" w:rsidRPr="00F933BD" w14:paraId="276A96BA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42210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Education, Health, and Public Service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81AE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-0.010</w:t>
            </w:r>
          </w:p>
        </w:tc>
      </w:tr>
      <w:tr w:rsidR="00F933BD" w:rsidRPr="00F933BD" w14:paraId="5AA1BAF5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</w:tcPr>
          <w:p w14:paraId="3F251EFC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E2272FB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135)</w:t>
            </w:r>
          </w:p>
        </w:tc>
      </w:tr>
      <w:tr w:rsidR="00F933BD" w:rsidRPr="00F933BD" w14:paraId="47A629B6" w14:textId="77777777" w:rsidTr="0009597A"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E368D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Constan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F8821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-0.001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en-US"/>
              </w:rPr>
              <w:t>***</w:t>
            </w:r>
          </w:p>
        </w:tc>
      </w:tr>
      <w:tr w:rsidR="00F933BD" w:rsidRPr="00F933BD" w14:paraId="7F67935D" w14:textId="77777777" w:rsidTr="0009597A">
        <w:tc>
          <w:tcPr>
            <w:tcW w:w="3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B0F25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0EB16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lang w:val="en-US" w:bidi="en-US"/>
              </w:rPr>
              <w:t>(0.301)</w:t>
            </w:r>
          </w:p>
        </w:tc>
      </w:tr>
      <w:tr w:rsidR="00F933BD" w:rsidRPr="00F933BD" w14:paraId="207737D9" w14:textId="77777777" w:rsidTr="0009597A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D5809" w14:textId="77777777" w:rsidR="00F933BD" w:rsidRPr="00F933BD" w:rsidRDefault="00F933BD" w:rsidP="00F933BD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Note: Standard errors in parentheses: 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bidi="en-US"/>
              </w:rPr>
              <w:t>+</w:t>
            </w:r>
            <w:r w:rsidRPr="00F933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en-US"/>
              </w:rPr>
              <w:t xml:space="preserve"> p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 xml:space="preserve"> &lt; 0.10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bidi="en-US"/>
              </w:rPr>
              <w:t xml:space="preserve"> *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F933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en-US"/>
              </w:rPr>
              <w:t>p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 xml:space="preserve"> &lt; 0.05, 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bidi="en-US"/>
              </w:rPr>
              <w:t>**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F933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en-US"/>
              </w:rPr>
              <w:t>p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 xml:space="preserve"> &lt; 0.01, 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bidi="en-US"/>
              </w:rPr>
              <w:t>***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F933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en-US"/>
              </w:rPr>
              <w:t>p</w:t>
            </w:r>
            <w:r w:rsidRPr="00F93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 xml:space="preserve"> &lt; 0.001</w:t>
            </w:r>
          </w:p>
        </w:tc>
      </w:tr>
    </w:tbl>
    <w:p w14:paraId="18A64CDC" w14:textId="65EDA3CA" w:rsidR="00F933BD" w:rsidRPr="00F933BD" w:rsidRDefault="00F933BD" w:rsidP="00F933BD">
      <w:pPr>
        <w:spacing w:before="120" w:after="120" w:line="240" w:lineRule="auto"/>
        <w:contextualSpacing/>
        <w:jc w:val="center"/>
        <w:rPr>
          <w:rFonts w:ascii="Times New Roman" w:eastAsia="Calibri" w:hAnsi="Times New Roman" w:cs="Times New Roman"/>
          <w:lang w:val="en-US"/>
        </w:rPr>
      </w:pPr>
      <w:r w:rsidRPr="00F933BD">
        <w:rPr>
          <w:rFonts w:ascii="Calibri" w:eastAsia="Calibri" w:hAnsi="Calibri" w:cs="Calibri"/>
          <w:b/>
          <w:lang w:val="en-GB" w:eastAsia="en-GB"/>
        </w:rPr>
        <w:br w:type="page"/>
      </w:r>
      <w:r w:rsidRPr="00F933BD">
        <w:rPr>
          <w:rFonts w:ascii="Times New Roman" w:eastAsia="Calibri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lang w:val="en-US"/>
        </w:rPr>
        <w:t>S</w:t>
      </w:r>
      <w:r w:rsidRPr="00F933BD">
        <w:rPr>
          <w:rFonts w:ascii="Times New Roman" w:eastAsia="Calibri" w:hAnsi="Times New Roman" w:cs="Times New Roman"/>
          <w:b/>
          <w:lang w:val="en-US"/>
        </w:rPr>
        <w:t>A2</w:t>
      </w:r>
      <w:r w:rsidRPr="00F933BD">
        <w:rPr>
          <w:rFonts w:ascii="Times New Roman" w:eastAsia="Calibri" w:hAnsi="Times New Roman" w:cs="Times New Roman"/>
          <w:lang w:val="en-US"/>
        </w:rPr>
        <w:t>. Linea</w:t>
      </w:r>
      <w:r>
        <w:rPr>
          <w:rFonts w:ascii="Times New Roman" w:eastAsia="Calibri" w:hAnsi="Times New Roman" w:cs="Times New Roman"/>
          <w:lang w:val="en-US"/>
        </w:rPr>
        <w:t>r</w:t>
      </w:r>
      <w:r w:rsidRPr="00F933BD">
        <w:rPr>
          <w:rFonts w:ascii="Times New Roman" w:eastAsia="Calibri" w:hAnsi="Times New Roman" w:cs="Times New Roman"/>
          <w:lang w:val="en-US"/>
        </w:rPr>
        <w:t xml:space="preserve"> Regressions on Pre-COVID-19 Work-Life Conflicts and Work-Life Conflicts during the Pandemic Accounting for Non-Linearity</w:t>
      </w:r>
    </w:p>
    <w:p w14:paraId="3EDF6345" w14:textId="77777777" w:rsidR="00F933BD" w:rsidRPr="00F933BD" w:rsidRDefault="00F933BD" w:rsidP="00F933BD">
      <w:pPr>
        <w:spacing w:before="120" w:after="120" w:line="240" w:lineRule="auto"/>
        <w:jc w:val="center"/>
        <w:rPr>
          <w:rFonts w:ascii="Times New Roman" w:eastAsia="Calibri" w:hAnsi="Times New Roman" w:cs="Times New Roman"/>
          <w:lang w:val="en-US" w:eastAsia="en-GB"/>
        </w:rPr>
      </w:pPr>
      <w:r w:rsidRPr="00F933BD">
        <w:rPr>
          <w:rFonts w:ascii="Times New Roman" w:eastAsia="Calibri" w:hAnsi="Times New Roman" w:cs="Times New Roman"/>
          <w:lang w:val="en-US"/>
        </w:rPr>
        <w:t>(</w:t>
      </w:r>
      <w:r w:rsidRPr="00F933BD">
        <w:rPr>
          <w:rFonts w:ascii="Times New Roman" w:eastAsia="Calibri" w:hAnsi="Times New Roman" w:cs="Times New Roman"/>
          <w:i/>
          <w:iCs/>
          <w:lang w:val="en-US"/>
        </w:rPr>
        <w:t>N</w:t>
      </w:r>
      <w:r w:rsidRPr="00F933BD">
        <w:rPr>
          <w:rFonts w:ascii="Times New Roman" w:eastAsia="Calibri" w:hAnsi="Times New Roman" w:cs="Times New Roman"/>
          <w:lang w:val="en-US"/>
        </w:rPr>
        <w:t>=660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4"/>
        <w:gridCol w:w="1510"/>
        <w:gridCol w:w="1228"/>
      </w:tblGrid>
      <w:tr w:rsidR="00F933BD" w:rsidRPr="00F933BD" w14:paraId="73CBFA88" w14:textId="77777777" w:rsidTr="0009597A">
        <w:tc>
          <w:tcPr>
            <w:tcW w:w="34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0359F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5C94A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FWC</w:t>
            </w:r>
          </w:p>
          <w:p w14:paraId="6C47DC05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M1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0983D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WFC</w:t>
            </w:r>
          </w:p>
          <w:p w14:paraId="2C6D2FB5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M2)</w:t>
            </w:r>
          </w:p>
        </w:tc>
      </w:tr>
      <w:tr w:rsidR="00F933BD" w:rsidRPr="00F933BD" w14:paraId="12DA48B4" w14:textId="77777777" w:rsidTr="0009597A">
        <w:tc>
          <w:tcPr>
            <w:tcW w:w="3491" w:type="pct"/>
          </w:tcPr>
          <w:p w14:paraId="7357340E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4F8A4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399A5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933BD" w:rsidRPr="00F933BD" w14:paraId="0F7E752D" w14:textId="77777777" w:rsidTr="0009597A">
        <w:tc>
          <w:tcPr>
            <w:tcW w:w="3491" w:type="pct"/>
            <w:hideMark/>
          </w:tcPr>
          <w:p w14:paraId="5B23DB3C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b/>
                <w:i/>
                <w:lang w:val="en-US"/>
              </w:rPr>
              <w:t>Gender &amp; Parenthood</w:t>
            </w:r>
            <w:r w:rsidRPr="00F933BD">
              <w:rPr>
                <w:rFonts w:ascii="Times New Roman" w:eastAsia="Calibri" w:hAnsi="Times New Roman" w:cs="Times New Roman"/>
                <w:i/>
                <w:lang w:val="en-US"/>
              </w:rPr>
              <w:t xml:space="preserve"> (Ref. Fathers</w:t>
            </w:r>
            <w:r w:rsidRPr="00F933B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832" w:type="pct"/>
          </w:tcPr>
          <w:p w14:paraId="099E6F55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</w:p>
        </w:tc>
        <w:tc>
          <w:tcPr>
            <w:tcW w:w="677" w:type="pct"/>
          </w:tcPr>
          <w:p w14:paraId="1E21BDE3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</w:p>
        </w:tc>
      </w:tr>
      <w:tr w:rsidR="00F933BD" w:rsidRPr="00F933BD" w14:paraId="4BC59B95" w14:textId="77777777" w:rsidTr="0009597A">
        <w:tc>
          <w:tcPr>
            <w:tcW w:w="3491" w:type="pct"/>
            <w:hideMark/>
          </w:tcPr>
          <w:p w14:paraId="0161EC4F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Childless Men</w:t>
            </w:r>
          </w:p>
        </w:tc>
        <w:tc>
          <w:tcPr>
            <w:tcW w:w="832" w:type="pct"/>
            <w:hideMark/>
          </w:tcPr>
          <w:p w14:paraId="24B34594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-0.343</w:t>
            </w:r>
            <w:r w:rsidRPr="00F933B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677" w:type="pct"/>
            <w:hideMark/>
          </w:tcPr>
          <w:p w14:paraId="0C80FF0F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-0.251</w:t>
            </w:r>
            <w:r w:rsidRPr="00F933B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F933BD" w:rsidRPr="00F933BD" w14:paraId="25625F9A" w14:textId="77777777" w:rsidTr="0009597A">
        <w:tc>
          <w:tcPr>
            <w:tcW w:w="3491" w:type="pct"/>
          </w:tcPr>
          <w:p w14:paraId="76EE7D01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  <w:hideMark/>
          </w:tcPr>
          <w:p w14:paraId="363E77AA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118)</w:t>
            </w:r>
          </w:p>
        </w:tc>
        <w:tc>
          <w:tcPr>
            <w:tcW w:w="677" w:type="pct"/>
            <w:hideMark/>
          </w:tcPr>
          <w:p w14:paraId="1581889B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128)</w:t>
            </w:r>
          </w:p>
        </w:tc>
      </w:tr>
      <w:tr w:rsidR="00F933BD" w:rsidRPr="00F933BD" w14:paraId="100E6C23" w14:textId="77777777" w:rsidTr="0009597A">
        <w:tc>
          <w:tcPr>
            <w:tcW w:w="3491" w:type="pct"/>
            <w:hideMark/>
          </w:tcPr>
          <w:p w14:paraId="49FA60C0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 xml:space="preserve">Childless Women </w:t>
            </w:r>
          </w:p>
        </w:tc>
        <w:tc>
          <w:tcPr>
            <w:tcW w:w="832" w:type="pct"/>
            <w:hideMark/>
          </w:tcPr>
          <w:p w14:paraId="255E7C5E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-0.409</w:t>
            </w:r>
            <w:r w:rsidRPr="00F933B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677" w:type="pct"/>
            <w:hideMark/>
          </w:tcPr>
          <w:p w14:paraId="34D5FB17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-0.201</w:t>
            </w:r>
          </w:p>
        </w:tc>
      </w:tr>
      <w:tr w:rsidR="00F933BD" w:rsidRPr="00F933BD" w14:paraId="0AAEE76E" w14:textId="77777777" w:rsidTr="0009597A">
        <w:tc>
          <w:tcPr>
            <w:tcW w:w="3491" w:type="pct"/>
          </w:tcPr>
          <w:p w14:paraId="145738D5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  <w:hideMark/>
          </w:tcPr>
          <w:p w14:paraId="712C0D1B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125)</w:t>
            </w:r>
          </w:p>
        </w:tc>
        <w:tc>
          <w:tcPr>
            <w:tcW w:w="677" w:type="pct"/>
            <w:hideMark/>
          </w:tcPr>
          <w:p w14:paraId="41FFBAD2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144)</w:t>
            </w:r>
          </w:p>
        </w:tc>
      </w:tr>
      <w:tr w:rsidR="00F933BD" w:rsidRPr="00F933BD" w14:paraId="072DB8C0" w14:textId="77777777" w:rsidTr="0009597A">
        <w:tc>
          <w:tcPr>
            <w:tcW w:w="3491" w:type="pct"/>
            <w:hideMark/>
          </w:tcPr>
          <w:p w14:paraId="72F111F8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Mothers</w:t>
            </w:r>
          </w:p>
        </w:tc>
        <w:tc>
          <w:tcPr>
            <w:tcW w:w="832" w:type="pct"/>
            <w:hideMark/>
          </w:tcPr>
          <w:p w14:paraId="254B3AFA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-0.199</w:t>
            </w:r>
            <w:r w:rsidRPr="00F933B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677" w:type="pct"/>
            <w:hideMark/>
          </w:tcPr>
          <w:p w14:paraId="5222413E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-0.009</w:t>
            </w:r>
          </w:p>
        </w:tc>
      </w:tr>
      <w:tr w:rsidR="00F933BD" w:rsidRPr="00F933BD" w14:paraId="7D5AE4D3" w14:textId="77777777" w:rsidTr="0009597A">
        <w:tc>
          <w:tcPr>
            <w:tcW w:w="3491" w:type="pct"/>
          </w:tcPr>
          <w:p w14:paraId="00154D55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  <w:hideMark/>
          </w:tcPr>
          <w:p w14:paraId="4C447677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098)</w:t>
            </w:r>
          </w:p>
        </w:tc>
        <w:tc>
          <w:tcPr>
            <w:tcW w:w="677" w:type="pct"/>
            <w:hideMark/>
          </w:tcPr>
          <w:p w14:paraId="7981A319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156)</w:t>
            </w:r>
          </w:p>
        </w:tc>
      </w:tr>
      <w:tr w:rsidR="00F933BD" w:rsidRPr="00F933BD" w14:paraId="42C9C49E" w14:textId="77777777" w:rsidTr="0009597A">
        <w:tc>
          <w:tcPr>
            <w:tcW w:w="3491" w:type="pct"/>
            <w:hideMark/>
          </w:tcPr>
          <w:p w14:paraId="23095E7A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FWC 2018/19</w:t>
            </w:r>
          </w:p>
        </w:tc>
        <w:tc>
          <w:tcPr>
            <w:tcW w:w="832" w:type="pct"/>
            <w:hideMark/>
          </w:tcPr>
          <w:p w14:paraId="397A307C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0.941</w:t>
            </w:r>
            <w:r w:rsidRPr="00F933B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677" w:type="pct"/>
          </w:tcPr>
          <w:p w14:paraId="1FA2C770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933BD" w:rsidRPr="00F933BD" w14:paraId="5F153371" w14:textId="77777777" w:rsidTr="0009597A">
        <w:tc>
          <w:tcPr>
            <w:tcW w:w="3491" w:type="pct"/>
          </w:tcPr>
          <w:p w14:paraId="5188AC53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  <w:hideMark/>
          </w:tcPr>
          <w:p w14:paraId="0347DE92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149)</w:t>
            </w:r>
          </w:p>
        </w:tc>
        <w:tc>
          <w:tcPr>
            <w:tcW w:w="677" w:type="pct"/>
          </w:tcPr>
          <w:p w14:paraId="77324886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933BD" w:rsidRPr="00F933BD" w14:paraId="3AC41EF6" w14:textId="77777777" w:rsidTr="0009597A">
        <w:tc>
          <w:tcPr>
            <w:tcW w:w="3491" w:type="pct"/>
            <w:hideMark/>
          </w:tcPr>
          <w:p w14:paraId="4B636312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 xml:space="preserve">FWC 2018/19² </w:t>
            </w:r>
          </w:p>
        </w:tc>
        <w:tc>
          <w:tcPr>
            <w:tcW w:w="832" w:type="pct"/>
            <w:hideMark/>
          </w:tcPr>
          <w:p w14:paraId="3EDC8E65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-0.132</w:t>
            </w:r>
            <w:r w:rsidRPr="00F933B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677" w:type="pct"/>
          </w:tcPr>
          <w:p w14:paraId="2E4F7EE7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933BD" w:rsidRPr="00F933BD" w14:paraId="346A036D" w14:textId="77777777" w:rsidTr="0009597A">
        <w:tc>
          <w:tcPr>
            <w:tcW w:w="3491" w:type="pct"/>
          </w:tcPr>
          <w:p w14:paraId="10E4A24E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  <w:hideMark/>
          </w:tcPr>
          <w:p w14:paraId="2E334322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036)</w:t>
            </w:r>
          </w:p>
        </w:tc>
        <w:tc>
          <w:tcPr>
            <w:tcW w:w="677" w:type="pct"/>
          </w:tcPr>
          <w:p w14:paraId="7FA33D0C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933BD" w:rsidRPr="00F933BD" w14:paraId="50DE5C99" w14:textId="77777777" w:rsidTr="0009597A">
        <w:tc>
          <w:tcPr>
            <w:tcW w:w="3491" w:type="pct"/>
            <w:hideMark/>
          </w:tcPr>
          <w:p w14:paraId="62122F0F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WFC 2018/19</w:t>
            </w:r>
          </w:p>
        </w:tc>
        <w:tc>
          <w:tcPr>
            <w:tcW w:w="832" w:type="pct"/>
          </w:tcPr>
          <w:p w14:paraId="6EA430B5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77" w:type="pct"/>
            <w:hideMark/>
          </w:tcPr>
          <w:p w14:paraId="2BED7CED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0.600</w:t>
            </w:r>
            <w:r w:rsidRPr="00F933B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F933BD" w:rsidRPr="00F933BD" w14:paraId="3CB57BD3" w14:textId="77777777" w:rsidTr="0009597A">
        <w:tc>
          <w:tcPr>
            <w:tcW w:w="3491" w:type="pct"/>
          </w:tcPr>
          <w:p w14:paraId="7D9344E0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</w:tcPr>
          <w:p w14:paraId="15C649C7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77" w:type="pct"/>
            <w:hideMark/>
          </w:tcPr>
          <w:p w14:paraId="73090944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177)</w:t>
            </w:r>
          </w:p>
        </w:tc>
      </w:tr>
      <w:tr w:rsidR="00F933BD" w:rsidRPr="00F933BD" w14:paraId="3624FFAA" w14:textId="77777777" w:rsidTr="0009597A">
        <w:tc>
          <w:tcPr>
            <w:tcW w:w="3491" w:type="pct"/>
            <w:hideMark/>
          </w:tcPr>
          <w:p w14:paraId="195C2CE4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WFC 2018/19²</w:t>
            </w:r>
          </w:p>
        </w:tc>
        <w:tc>
          <w:tcPr>
            <w:tcW w:w="832" w:type="pct"/>
          </w:tcPr>
          <w:p w14:paraId="0032D523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77" w:type="pct"/>
            <w:hideMark/>
          </w:tcPr>
          <w:p w14:paraId="39275CEF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-0.013</w:t>
            </w:r>
          </w:p>
        </w:tc>
      </w:tr>
      <w:tr w:rsidR="00F933BD" w:rsidRPr="00F933BD" w14:paraId="61541622" w14:textId="77777777" w:rsidTr="0009597A">
        <w:tc>
          <w:tcPr>
            <w:tcW w:w="3491" w:type="pct"/>
          </w:tcPr>
          <w:p w14:paraId="4470DF85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</w:tcPr>
          <w:p w14:paraId="393BC516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77" w:type="pct"/>
            <w:hideMark/>
          </w:tcPr>
          <w:p w14:paraId="4504B9AE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031)</w:t>
            </w:r>
          </w:p>
        </w:tc>
      </w:tr>
      <w:tr w:rsidR="00F933BD" w:rsidRPr="00F933BD" w14:paraId="51F75262" w14:textId="77777777" w:rsidTr="0009597A">
        <w:trPr>
          <w:trHeight w:val="80"/>
        </w:trPr>
        <w:tc>
          <w:tcPr>
            <w:tcW w:w="3491" w:type="pct"/>
            <w:hideMark/>
          </w:tcPr>
          <w:p w14:paraId="71E212F4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Constant</w:t>
            </w:r>
          </w:p>
        </w:tc>
        <w:tc>
          <w:tcPr>
            <w:tcW w:w="832" w:type="pct"/>
            <w:hideMark/>
          </w:tcPr>
          <w:p w14:paraId="08FE1D78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2.636</w:t>
            </w:r>
            <w:r w:rsidRPr="00F933B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677" w:type="pct"/>
            <w:hideMark/>
          </w:tcPr>
          <w:p w14:paraId="17BD3DC4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1.989</w:t>
            </w:r>
            <w:r w:rsidRPr="00F933B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F933BD" w:rsidRPr="00F933BD" w14:paraId="794DF28E" w14:textId="77777777" w:rsidTr="0009597A">
        <w:tc>
          <w:tcPr>
            <w:tcW w:w="3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04CB3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2B335D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595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E4370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lang w:val="en-US"/>
              </w:rPr>
              <w:t>(0.858)</w:t>
            </w:r>
          </w:p>
        </w:tc>
      </w:tr>
      <w:tr w:rsidR="00F933BD" w:rsidRPr="00F933BD" w14:paraId="6B33503F" w14:textId="77777777" w:rsidTr="0009597A"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E5F2DBE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 w:eastAsia="en-GB"/>
              </w:rPr>
            </w:pPr>
            <w:r w:rsidRPr="00F933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e: Controlled for age, partner, age of the youngest child, monthly gross income (log.), supervisory position, university degree, contracted working hours, experience in working from home.</w:t>
            </w:r>
          </w:p>
          <w:p w14:paraId="646AAB1C" w14:textId="77777777" w:rsidR="00F933BD" w:rsidRPr="00F933BD" w:rsidRDefault="00F933BD" w:rsidP="00F933BD">
            <w:pPr>
              <w:widowControl w:val="0"/>
              <w:autoSpaceDE w:val="0"/>
              <w:autoSpaceDN w:val="0"/>
              <w:adjustRightInd w:val="0"/>
              <w:spacing w:before="120" w:after="24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33B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tandard errors in parentheses; 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lt; 0.10, 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lt; 0.05, 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lt; 0.01, 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F933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lt; 0.001</w:t>
            </w:r>
          </w:p>
        </w:tc>
      </w:tr>
    </w:tbl>
    <w:p w14:paraId="285687F6" w14:textId="77777777" w:rsidR="00C230BC" w:rsidRDefault="00F933BD"/>
    <w:sectPr w:rsidR="00C230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BD"/>
    <w:rsid w:val="00314814"/>
    <w:rsid w:val="00717C6C"/>
    <w:rsid w:val="00777448"/>
    <w:rsid w:val="007E4B47"/>
    <w:rsid w:val="00B96573"/>
    <w:rsid w:val="00F9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CBA49"/>
  <w15:chartTrackingRefBased/>
  <w15:docId w15:val="{8FD8563F-114B-4AC6-9B66-F3A1A81E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Reimann</dc:creator>
  <cp:keywords/>
  <dc:description/>
  <cp:lastModifiedBy>Mareike Reimann</cp:lastModifiedBy>
  <cp:revision>1</cp:revision>
  <dcterms:created xsi:type="dcterms:W3CDTF">2021-12-17T16:44:00Z</dcterms:created>
  <dcterms:modified xsi:type="dcterms:W3CDTF">2021-12-17T16:45:00Z</dcterms:modified>
</cp:coreProperties>
</file>